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0"/>
        <w:gridCol w:w="991"/>
        <w:gridCol w:w="1274"/>
        <w:gridCol w:w="709"/>
        <w:gridCol w:w="991"/>
        <w:gridCol w:w="1416"/>
        <w:gridCol w:w="715"/>
        <w:gridCol w:w="993"/>
        <w:gridCol w:w="1417"/>
        <w:gridCol w:w="709"/>
        <w:gridCol w:w="1134"/>
        <w:gridCol w:w="1983"/>
        <w:gridCol w:w="675"/>
      </w:tblGrid>
      <w:tr w:rsidR="00E67273" w:rsidRPr="00E67273" w:rsidTr="00E67273">
        <w:tc>
          <w:tcPr>
            <w:tcW w:w="1270" w:type="dxa"/>
          </w:tcPr>
          <w:p w:rsidR="00233C77" w:rsidRPr="00E67273" w:rsidRDefault="00233C77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974" w:type="dxa"/>
            <w:gridSpan w:val="3"/>
          </w:tcPr>
          <w:p w:rsidR="00233C77" w:rsidRPr="00E67273" w:rsidRDefault="00233C77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verall cohort</w:t>
            </w:r>
          </w:p>
        </w:tc>
        <w:tc>
          <w:tcPr>
            <w:tcW w:w="3122" w:type="dxa"/>
            <w:gridSpan w:val="3"/>
          </w:tcPr>
          <w:p w:rsidR="00233C77" w:rsidRPr="00E67273" w:rsidRDefault="00233C77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ge I</w:t>
            </w:r>
          </w:p>
        </w:tc>
        <w:tc>
          <w:tcPr>
            <w:tcW w:w="3119" w:type="dxa"/>
            <w:gridSpan w:val="3"/>
          </w:tcPr>
          <w:p w:rsidR="00233C77" w:rsidRPr="00E67273" w:rsidRDefault="00233C77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ge II+III</w:t>
            </w:r>
          </w:p>
        </w:tc>
        <w:tc>
          <w:tcPr>
            <w:tcW w:w="3792" w:type="dxa"/>
            <w:gridSpan w:val="3"/>
          </w:tcPr>
          <w:p w:rsidR="00233C77" w:rsidRPr="00E67273" w:rsidRDefault="00233C77" w:rsidP="00BD662E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ge IV</w:t>
            </w:r>
          </w:p>
        </w:tc>
      </w:tr>
      <w:tr w:rsidR="00E67273" w:rsidRPr="00E67273" w:rsidTr="00E67273">
        <w:tc>
          <w:tcPr>
            <w:tcW w:w="1270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991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74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709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991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16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</w:t>
            </w:r>
            <w:r w:rsidR="0003099B"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715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993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417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709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134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83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S in months (95%CI)</w:t>
            </w:r>
          </w:p>
        </w:tc>
        <w:tc>
          <w:tcPr>
            <w:tcW w:w="675" w:type="dxa"/>
          </w:tcPr>
          <w:p w:rsidR="00233C77" w:rsidRPr="00E67273" w:rsidRDefault="00233C77" w:rsidP="00233C77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</w:tr>
      <w:tr w:rsidR="00E67273" w:rsidRPr="00E67273" w:rsidTr="00E67273">
        <w:tc>
          <w:tcPr>
            <w:tcW w:w="1270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x</w:t>
            </w:r>
          </w:p>
        </w:tc>
        <w:tc>
          <w:tcPr>
            <w:tcW w:w="991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991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05</w:t>
            </w:r>
          </w:p>
        </w:tc>
        <w:tc>
          <w:tcPr>
            <w:tcW w:w="993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134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74</w:t>
            </w:r>
          </w:p>
        </w:tc>
      </w:tr>
      <w:tr w:rsidR="00E67273" w:rsidRPr="00E67273" w:rsidTr="00E67273">
        <w:tc>
          <w:tcPr>
            <w:tcW w:w="1270" w:type="dxa"/>
          </w:tcPr>
          <w:p w:rsidR="001A4C01" w:rsidRPr="00E67273" w:rsidRDefault="001A4C01" w:rsidP="001A4C01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91" w:type="dxa"/>
          </w:tcPr>
          <w:p w:rsidR="001A4C01" w:rsidRPr="00E67273" w:rsidRDefault="00514FA5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24 (68%)</w:t>
            </w:r>
          </w:p>
        </w:tc>
        <w:tc>
          <w:tcPr>
            <w:tcW w:w="1274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4 (16.9-21.9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5 (64%)</w:t>
            </w:r>
          </w:p>
        </w:tc>
        <w:tc>
          <w:tcPr>
            <w:tcW w:w="1416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1.5 (73.5-149.5)</w:t>
            </w:r>
          </w:p>
        </w:tc>
        <w:tc>
          <w:tcPr>
            <w:tcW w:w="71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6 (71%)</w:t>
            </w:r>
          </w:p>
        </w:tc>
        <w:tc>
          <w:tcPr>
            <w:tcW w:w="1417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9 (7.7-12.1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3 (66%)</w:t>
            </w:r>
          </w:p>
        </w:tc>
        <w:tc>
          <w:tcPr>
            <w:tcW w:w="1983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1 (20.0-34.2)</w:t>
            </w:r>
          </w:p>
        </w:tc>
        <w:tc>
          <w:tcPr>
            <w:tcW w:w="67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7273" w:rsidRPr="00E67273" w:rsidTr="00E67273">
        <w:tc>
          <w:tcPr>
            <w:tcW w:w="1270" w:type="dxa"/>
          </w:tcPr>
          <w:p w:rsidR="001A4C01" w:rsidRPr="00E67273" w:rsidRDefault="001A4C01" w:rsidP="001A4C01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91" w:type="dxa"/>
          </w:tcPr>
          <w:p w:rsidR="001A4C01" w:rsidRPr="00E67273" w:rsidRDefault="00514FA5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5 (32%)</w:t>
            </w:r>
          </w:p>
        </w:tc>
        <w:tc>
          <w:tcPr>
            <w:tcW w:w="1274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4 (13.7-21.1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 (36%)</w:t>
            </w:r>
          </w:p>
        </w:tc>
        <w:tc>
          <w:tcPr>
            <w:tcW w:w="1416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2 (51.9-106.5)</w:t>
            </w:r>
          </w:p>
        </w:tc>
        <w:tc>
          <w:tcPr>
            <w:tcW w:w="71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5 (29%)</w:t>
            </w:r>
          </w:p>
        </w:tc>
        <w:tc>
          <w:tcPr>
            <w:tcW w:w="1417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 (7.0-12.2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4 (34%)</w:t>
            </w:r>
          </w:p>
        </w:tc>
        <w:tc>
          <w:tcPr>
            <w:tcW w:w="1983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5 (15.0-26.0)</w:t>
            </w:r>
          </w:p>
        </w:tc>
        <w:tc>
          <w:tcPr>
            <w:tcW w:w="67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E67273" w:rsidRPr="00E67273" w:rsidTr="00E67273">
        <w:tc>
          <w:tcPr>
            <w:tcW w:w="1270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ar of first diagnosis</w:t>
            </w:r>
          </w:p>
        </w:tc>
        <w:tc>
          <w:tcPr>
            <w:tcW w:w="991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991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1A4C01" w:rsidRPr="006E424F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E42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993" w:type="dxa"/>
          </w:tcPr>
          <w:p w:rsidR="001A4C01" w:rsidRPr="006E424F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1A4C01" w:rsidRPr="006E424F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1A4C01" w:rsidRPr="006E424F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134" w:type="dxa"/>
          </w:tcPr>
          <w:p w:rsidR="001A4C01" w:rsidRPr="006E424F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1A4C01" w:rsidRPr="006E424F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1A4C01" w:rsidRPr="006E424F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89</w:t>
            </w:r>
          </w:p>
        </w:tc>
      </w:tr>
      <w:tr w:rsidR="00E67273" w:rsidRPr="00E67273" w:rsidTr="00E67273">
        <w:tc>
          <w:tcPr>
            <w:tcW w:w="1270" w:type="dxa"/>
          </w:tcPr>
          <w:p w:rsidR="001A4C01" w:rsidRPr="00E67273" w:rsidRDefault="001A4C01" w:rsidP="001A4C01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90-1995</w:t>
            </w:r>
          </w:p>
        </w:tc>
        <w:tc>
          <w:tcPr>
            <w:tcW w:w="991" w:type="dxa"/>
          </w:tcPr>
          <w:p w:rsidR="001A4C01" w:rsidRPr="00E67273" w:rsidRDefault="00514FA5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(1%)</w:t>
            </w:r>
          </w:p>
        </w:tc>
        <w:tc>
          <w:tcPr>
            <w:tcW w:w="1274" w:type="dxa"/>
          </w:tcPr>
          <w:p w:rsidR="001A4C01" w:rsidRPr="00E67273" w:rsidRDefault="00C9639B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7 (0-261.1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416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1%)</w:t>
            </w:r>
          </w:p>
        </w:tc>
        <w:tc>
          <w:tcPr>
            <w:tcW w:w="1417" w:type="dxa"/>
          </w:tcPr>
          <w:p w:rsidR="001A4C01" w:rsidRPr="00E67273" w:rsidRDefault="00C444B9" w:rsidP="001A4C01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3.9 (0-583.5)</w:t>
            </w:r>
          </w:p>
        </w:tc>
        <w:tc>
          <w:tcPr>
            <w:tcW w:w="709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1A4C01" w:rsidRPr="00E67273" w:rsidRDefault="009D112A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1983" w:type="dxa"/>
          </w:tcPr>
          <w:p w:rsidR="001A4C01" w:rsidRPr="00E67273" w:rsidRDefault="006E424F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8 (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675" w:type="dxa"/>
          </w:tcPr>
          <w:p w:rsidR="001A4C01" w:rsidRPr="00E67273" w:rsidRDefault="001A4C01" w:rsidP="001A4C01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96-2000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 (12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4 (9.9-44.9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 (19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4.8 (38.5-311.1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 (16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6 (8.3-30.9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 (4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8 (3.3-8.3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1-2005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9 (18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.5 (19.4-35.6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 (31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9.2 (11.0-147.4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 (19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0 (17.0-39.0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 (12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0 (9.0-23.0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6-2010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2 (32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0 (11.5-16.5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(24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.5 (5.9-109.1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3 (31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9 (17.0-24.8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5 (34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2 (6.5-9.9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1-2015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0 (17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.7 (12.7-18.7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(8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9.3 (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 (14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.9 (19.0-32.8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 (23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5 (8.4-12.6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6-20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2 (21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3 (14.8-23.8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 (18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 (18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.7 (21.0-72.5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 (25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7 (4.0-13.4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icotine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419</w:t>
            </w: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2 (43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 (14.1-20.1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 (51%)</w:t>
            </w:r>
          </w:p>
        </w:tc>
        <w:tc>
          <w:tcPr>
            <w:tcW w:w="1416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.2 (18.9-131.5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5 (40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1 (16.4-27.8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6 (44%)</w:t>
            </w:r>
          </w:p>
        </w:tc>
        <w:tc>
          <w:tcPr>
            <w:tcW w:w="1983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3 (6.6-12.0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87 (50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8 (17.7-23.9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 (48%)</w:t>
            </w:r>
          </w:p>
        </w:tc>
        <w:tc>
          <w:tcPr>
            <w:tcW w:w="1416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9.3 (47.4-191.2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0 (53%)</w:t>
            </w:r>
          </w:p>
        </w:tc>
        <w:tc>
          <w:tcPr>
            <w:tcW w:w="1417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.0 (21.0-37.0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9 (49%)</w:t>
            </w:r>
          </w:p>
        </w:tc>
        <w:tc>
          <w:tcPr>
            <w:tcW w:w="1983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2 (7.8-12.6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 (7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(1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 (7%)</w:t>
            </w: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 (7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BA74ED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A74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C444B9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224BF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562</w:t>
            </w: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224BF1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93</w:t>
            </w: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BA74ED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6E424F"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moderate</w:t>
            </w:r>
          </w:p>
        </w:tc>
        <w:tc>
          <w:tcPr>
            <w:tcW w:w="991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2 (82%)</w:t>
            </w:r>
          </w:p>
        </w:tc>
        <w:tc>
          <w:tcPr>
            <w:tcW w:w="1274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 (17.5-21.5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8 (87%)</w:t>
            </w:r>
          </w:p>
        </w:tc>
        <w:tc>
          <w:tcPr>
            <w:tcW w:w="1416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0.8 (87.4-134.2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4 (81%)</w:t>
            </w:r>
          </w:p>
        </w:tc>
        <w:tc>
          <w:tcPr>
            <w:tcW w:w="1417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7 (20.3-33.1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0 (81%)</w:t>
            </w:r>
          </w:p>
        </w:tc>
        <w:tc>
          <w:tcPr>
            <w:tcW w:w="1983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0 (8.3-11.7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buse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8 (10%)</w:t>
            </w:r>
          </w:p>
        </w:tc>
        <w:tc>
          <w:tcPr>
            <w:tcW w:w="1274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6 (9.5-19.7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 (9%)</w:t>
            </w:r>
          </w:p>
        </w:tc>
        <w:tc>
          <w:tcPr>
            <w:tcW w:w="1416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0.6 (41.8-119.4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 (10%)</w:t>
            </w:r>
          </w:p>
        </w:tc>
        <w:tc>
          <w:tcPr>
            <w:tcW w:w="1417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.8 (7.5-26.1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 (11%)</w:t>
            </w:r>
          </w:p>
        </w:tc>
        <w:tc>
          <w:tcPr>
            <w:tcW w:w="1983" w:type="dxa"/>
          </w:tcPr>
          <w:p w:rsidR="006E424F" w:rsidRPr="00E67273" w:rsidRDefault="00224BF1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0 (3.6-10.4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 (8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(4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BA74E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 (9%)</w:t>
            </w: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(8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ight-loss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69685C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9685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112</w:t>
            </w: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3 (43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.6 (18.7-28.5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 (58%)</w:t>
            </w:r>
          </w:p>
        </w:tc>
        <w:tc>
          <w:tcPr>
            <w:tcW w:w="1416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1.5 (68.9-154.1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5 (46%)</w:t>
            </w:r>
          </w:p>
        </w:tc>
        <w:tc>
          <w:tcPr>
            <w:tcW w:w="1417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7 (20.6-42.8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9 (35%)</w:t>
            </w:r>
          </w:p>
        </w:tc>
        <w:tc>
          <w:tcPr>
            <w:tcW w:w="1983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0 (8.6-13.4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9 (53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6 (12.7-16.5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9 (39%)</w:t>
            </w:r>
          </w:p>
        </w:tc>
        <w:tc>
          <w:tcPr>
            <w:tcW w:w="1416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2.4 (36.3-128.5)</w:t>
            </w: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3 (51%)</w:t>
            </w:r>
          </w:p>
        </w:tc>
        <w:tc>
          <w:tcPr>
            <w:tcW w:w="1417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5 (15.9-23.2)</w:t>
            </w: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7 (61%)</w:t>
            </w:r>
          </w:p>
        </w:tc>
        <w:tc>
          <w:tcPr>
            <w:tcW w:w="1983" w:type="dxa"/>
          </w:tcPr>
          <w:p w:rsidR="006E424F" w:rsidRPr="00E67273" w:rsidRDefault="0069685C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2 (7.5-10.9)</w:t>
            </w: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6E424F" w:rsidRPr="00E67273" w:rsidTr="00E67273">
        <w:tc>
          <w:tcPr>
            <w:tcW w:w="1270" w:type="dxa"/>
          </w:tcPr>
          <w:p w:rsidR="006E424F" w:rsidRPr="00E67273" w:rsidRDefault="006E424F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672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 (4%)</w:t>
            </w:r>
          </w:p>
        </w:tc>
        <w:tc>
          <w:tcPr>
            <w:tcW w:w="127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(3%)</w:t>
            </w:r>
          </w:p>
        </w:tc>
        <w:tc>
          <w:tcPr>
            <w:tcW w:w="1416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 (3%)</w:t>
            </w:r>
          </w:p>
        </w:tc>
        <w:tc>
          <w:tcPr>
            <w:tcW w:w="1417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4%)</w:t>
            </w:r>
          </w:p>
        </w:tc>
        <w:tc>
          <w:tcPr>
            <w:tcW w:w="1983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6E424F" w:rsidRPr="00E67273" w:rsidRDefault="006E424F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103D" w:rsidRPr="00E67273" w:rsidTr="00E67273">
        <w:tc>
          <w:tcPr>
            <w:tcW w:w="1270" w:type="dxa"/>
          </w:tcPr>
          <w:p w:rsidR="00AD103D" w:rsidRPr="00E67273" w:rsidRDefault="00AD103D" w:rsidP="00AD103D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ody mass index</w:t>
            </w:r>
          </w:p>
        </w:tc>
        <w:tc>
          <w:tcPr>
            <w:tcW w:w="991" w:type="dxa"/>
          </w:tcPr>
          <w:p w:rsidR="00AD103D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103D" w:rsidRPr="003D34F0" w:rsidRDefault="00AD103D" w:rsidP="006E424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3D34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0.019</w:t>
            </w:r>
          </w:p>
        </w:tc>
        <w:tc>
          <w:tcPr>
            <w:tcW w:w="991" w:type="dxa"/>
          </w:tcPr>
          <w:p w:rsidR="00AD103D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6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993" w:type="dxa"/>
          </w:tcPr>
          <w:p w:rsidR="00AD103D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1134" w:type="dxa"/>
          </w:tcPr>
          <w:p w:rsidR="00AD103D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64</w:t>
            </w:r>
          </w:p>
        </w:tc>
      </w:tr>
      <w:tr w:rsidR="00AD103D" w:rsidRPr="00E67273" w:rsidTr="00E67273">
        <w:tc>
          <w:tcPr>
            <w:tcW w:w="1270" w:type="dxa"/>
          </w:tcPr>
          <w:p w:rsidR="00AD103D" w:rsidRPr="00E67273" w:rsidRDefault="00AD103D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lt;18</w:t>
            </w: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 (4%)</w:t>
            </w:r>
          </w:p>
        </w:tc>
        <w:tc>
          <w:tcPr>
            <w:tcW w:w="1274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.0 (2.7-27.3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(2%)</w:t>
            </w:r>
          </w:p>
        </w:tc>
        <w:tc>
          <w:tcPr>
            <w:tcW w:w="1416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.5 (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71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(3%)</w:t>
            </w:r>
          </w:p>
        </w:tc>
        <w:tc>
          <w:tcPr>
            <w:tcW w:w="1417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8 (15.3-24.3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 (6%)</w:t>
            </w:r>
          </w:p>
        </w:tc>
        <w:tc>
          <w:tcPr>
            <w:tcW w:w="1983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0 (5.8-8.2)</w:t>
            </w:r>
          </w:p>
        </w:tc>
        <w:tc>
          <w:tcPr>
            <w:tcW w:w="67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103D" w:rsidRPr="00E67273" w:rsidTr="00E67273">
        <w:tc>
          <w:tcPr>
            <w:tcW w:w="1270" w:type="dxa"/>
          </w:tcPr>
          <w:p w:rsidR="00AD103D" w:rsidRPr="00E67273" w:rsidRDefault="00AD103D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8-24.9</w:t>
            </w: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0 (40%)</w:t>
            </w:r>
          </w:p>
        </w:tc>
        <w:tc>
          <w:tcPr>
            <w:tcW w:w="1274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1 (14.6-19.6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4 (44%)</w:t>
            </w:r>
          </w:p>
        </w:tc>
        <w:tc>
          <w:tcPr>
            <w:tcW w:w="1416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9.3 (72.7-145.9)</w:t>
            </w:r>
          </w:p>
        </w:tc>
        <w:tc>
          <w:tcPr>
            <w:tcW w:w="71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7 (38%)</w:t>
            </w:r>
          </w:p>
        </w:tc>
        <w:tc>
          <w:tcPr>
            <w:tcW w:w="1417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8 (15.5-28.1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9 (42%)</w:t>
            </w:r>
          </w:p>
        </w:tc>
        <w:tc>
          <w:tcPr>
            <w:tcW w:w="1983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6 (6.9-12.3)</w:t>
            </w:r>
          </w:p>
        </w:tc>
        <w:tc>
          <w:tcPr>
            <w:tcW w:w="67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103D" w:rsidRPr="00E67273" w:rsidTr="00E67273">
        <w:tc>
          <w:tcPr>
            <w:tcW w:w="1270" w:type="dxa"/>
          </w:tcPr>
          <w:p w:rsidR="00AD103D" w:rsidRPr="00E67273" w:rsidRDefault="00AD103D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&gt;25</w:t>
            </w: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9 (39%)</w:t>
            </w:r>
          </w:p>
        </w:tc>
        <w:tc>
          <w:tcPr>
            <w:tcW w:w="1274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2 (18.1-26.3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 (45%)</w:t>
            </w:r>
          </w:p>
        </w:tc>
        <w:tc>
          <w:tcPr>
            <w:tcW w:w="1416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2.2 (0-223.6)</w:t>
            </w:r>
          </w:p>
        </w:tc>
        <w:tc>
          <w:tcPr>
            <w:tcW w:w="71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6 (40%)</w:t>
            </w:r>
          </w:p>
        </w:tc>
        <w:tc>
          <w:tcPr>
            <w:tcW w:w="1417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.0 (15.7-40.3)</w:t>
            </w: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8 (35%)</w:t>
            </w:r>
          </w:p>
        </w:tc>
        <w:tc>
          <w:tcPr>
            <w:tcW w:w="1983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5 (7.2-11.8)</w:t>
            </w:r>
          </w:p>
        </w:tc>
        <w:tc>
          <w:tcPr>
            <w:tcW w:w="67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AD103D" w:rsidRPr="00E67273" w:rsidTr="00E67273">
        <w:tc>
          <w:tcPr>
            <w:tcW w:w="1270" w:type="dxa"/>
          </w:tcPr>
          <w:p w:rsidR="00AD103D" w:rsidRPr="00E67273" w:rsidRDefault="00AD103D" w:rsidP="006E424F">
            <w:pPr>
              <w:spacing w:line="360" w:lineRule="auto"/>
              <w:ind w:left="312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8 (17%)</w:t>
            </w:r>
          </w:p>
        </w:tc>
        <w:tc>
          <w:tcPr>
            <w:tcW w:w="1274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1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9%)</w:t>
            </w:r>
          </w:p>
        </w:tc>
        <w:tc>
          <w:tcPr>
            <w:tcW w:w="1416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1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7 (19%)</w:t>
            </w:r>
          </w:p>
        </w:tc>
        <w:tc>
          <w:tcPr>
            <w:tcW w:w="1417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AD103D" w:rsidRDefault="003D34F0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 (17%)</w:t>
            </w:r>
          </w:p>
        </w:tc>
        <w:tc>
          <w:tcPr>
            <w:tcW w:w="1983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:rsidR="00AD103D" w:rsidRPr="00E67273" w:rsidRDefault="00AD103D" w:rsidP="006E424F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</w:tbl>
    <w:p w:rsidR="00287C95" w:rsidRDefault="00E27770" w:rsidP="00E27770">
      <w:pPr>
        <w:spacing w:line="360" w:lineRule="auto"/>
        <w:rPr>
          <w:rFonts w:asciiTheme="minorHAnsi" w:hAnsiTheme="minorHAnsi" w:cstheme="minorHAnsi"/>
          <w:lang w:val="en-US"/>
        </w:rPr>
      </w:pPr>
      <w:r w:rsidRPr="0056468A">
        <w:rPr>
          <w:rFonts w:asciiTheme="minorHAnsi" w:hAnsiTheme="minorHAnsi" w:cstheme="minorHAnsi"/>
          <w:lang w:val="en-US"/>
        </w:rPr>
        <w:t>Supplementary table 1: Patient characteristics and their association with the overall survival</w:t>
      </w:r>
      <w:r w:rsidR="00DB6ECE">
        <w:rPr>
          <w:rFonts w:asciiTheme="minorHAnsi" w:hAnsiTheme="minorHAnsi" w:cstheme="minorHAnsi"/>
          <w:lang w:val="en-US"/>
        </w:rPr>
        <w:t xml:space="preserve"> in a cohort of 769 patients with gastroesophageal adenocarcinoma.</w:t>
      </w:r>
    </w:p>
    <w:p w:rsidR="00287C95" w:rsidRPr="0056468A" w:rsidRDefault="00287C95" w:rsidP="00E27770">
      <w:pPr>
        <w:spacing w:line="360" w:lineRule="auto"/>
        <w:rPr>
          <w:rFonts w:asciiTheme="minorHAnsi" w:hAnsiTheme="minorHAnsi" w:cstheme="minorHAnsi"/>
          <w:lang w:val="en-US"/>
        </w:rPr>
      </w:pPr>
    </w:p>
    <w:p w:rsidR="00CC07D2" w:rsidRPr="00E27770" w:rsidRDefault="00CC07D2">
      <w:pPr>
        <w:rPr>
          <w:lang w:val="en-US"/>
        </w:rPr>
      </w:pPr>
    </w:p>
    <w:sectPr w:rsidR="00CC07D2" w:rsidRPr="00E27770" w:rsidSect="00E2777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70"/>
    <w:rsid w:val="00000FE4"/>
    <w:rsid w:val="00007323"/>
    <w:rsid w:val="000137BF"/>
    <w:rsid w:val="00015B7F"/>
    <w:rsid w:val="00017514"/>
    <w:rsid w:val="0001772B"/>
    <w:rsid w:val="0003099B"/>
    <w:rsid w:val="00030C4D"/>
    <w:rsid w:val="000407E1"/>
    <w:rsid w:val="00051EA2"/>
    <w:rsid w:val="00061D6C"/>
    <w:rsid w:val="00073994"/>
    <w:rsid w:val="00080DD4"/>
    <w:rsid w:val="00084A38"/>
    <w:rsid w:val="000B30FF"/>
    <w:rsid w:val="000B5A9B"/>
    <w:rsid w:val="000C6880"/>
    <w:rsid w:val="000D00F3"/>
    <w:rsid w:val="000D4642"/>
    <w:rsid w:val="000F1113"/>
    <w:rsid w:val="001014A5"/>
    <w:rsid w:val="001168E5"/>
    <w:rsid w:val="00123B2C"/>
    <w:rsid w:val="00143114"/>
    <w:rsid w:val="001501C6"/>
    <w:rsid w:val="0015217B"/>
    <w:rsid w:val="0015591E"/>
    <w:rsid w:val="0016591B"/>
    <w:rsid w:val="001679DC"/>
    <w:rsid w:val="001828E5"/>
    <w:rsid w:val="00185C57"/>
    <w:rsid w:val="001947AA"/>
    <w:rsid w:val="001A4C01"/>
    <w:rsid w:val="001A71AC"/>
    <w:rsid w:val="001C14B5"/>
    <w:rsid w:val="001C2BDC"/>
    <w:rsid w:val="001C620B"/>
    <w:rsid w:val="001D22C2"/>
    <w:rsid w:val="001D30B0"/>
    <w:rsid w:val="001D3E0D"/>
    <w:rsid w:val="001E62BD"/>
    <w:rsid w:val="001E7197"/>
    <w:rsid w:val="001F451D"/>
    <w:rsid w:val="001F6147"/>
    <w:rsid w:val="00216DBA"/>
    <w:rsid w:val="00224BF1"/>
    <w:rsid w:val="00233C77"/>
    <w:rsid w:val="002460B6"/>
    <w:rsid w:val="002619B3"/>
    <w:rsid w:val="00271E70"/>
    <w:rsid w:val="00273FAE"/>
    <w:rsid w:val="00287C95"/>
    <w:rsid w:val="002B0396"/>
    <w:rsid w:val="002C0413"/>
    <w:rsid w:val="002E0CF0"/>
    <w:rsid w:val="002E1439"/>
    <w:rsid w:val="002F55F0"/>
    <w:rsid w:val="003135D1"/>
    <w:rsid w:val="00314D8E"/>
    <w:rsid w:val="00317C35"/>
    <w:rsid w:val="00321E53"/>
    <w:rsid w:val="00323DD3"/>
    <w:rsid w:val="00324A75"/>
    <w:rsid w:val="00332791"/>
    <w:rsid w:val="00334436"/>
    <w:rsid w:val="00336EC9"/>
    <w:rsid w:val="003426E5"/>
    <w:rsid w:val="003441E4"/>
    <w:rsid w:val="0035615C"/>
    <w:rsid w:val="00364F36"/>
    <w:rsid w:val="00377F0A"/>
    <w:rsid w:val="00386A7C"/>
    <w:rsid w:val="00391062"/>
    <w:rsid w:val="00392F61"/>
    <w:rsid w:val="003A4548"/>
    <w:rsid w:val="003A51A4"/>
    <w:rsid w:val="003B4E96"/>
    <w:rsid w:val="003C61D1"/>
    <w:rsid w:val="003D34F0"/>
    <w:rsid w:val="003D64A8"/>
    <w:rsid w:val="003D6E50"/>
    <w:rsid w:val="003E5277"/>
    <w:rsid w:val="00400AE2"/>
    <w:rsid w:val="00404A40"/>
    <w:rsid w:val="00411F17"/>
    <w:rsid w:val="004128D2"/>
    <w:rsid w:val="004504B3"/>
    <w:rsid w:val="00456809"/>
    <w:rsid w:val="0047636C"/>
    <w:rsid w:val="004830CA"/>
    <w:rsid w:val="00484503"/>
    <w:rsid w:val="00496CD0"/>
    <w:rsid w:val="004B7FD8"/>
    <w:rsid w:val="004C2E1E"/>
    <w:rsid w:val="004C46CD"/>
    <w:rsid w:val="004D0F8F"/>
    <w:rsid w:val="004D750A"/>
    <w:rsid w:val="004E3071"/>
    <w:rsid w:val="004F76EA"/>
    <w:rsid w:val="00505E3E"/>
    <w:rsid w:val="005146BA"/>
    <w:rsid w:val="00514FA5"/>
    <w:rsid w:val="00542B36"/>
    <w:rsid w:val="0054467F"/>
    <w:rsid w:val="005712C6"/>
    <w:rsid w:val="005948A6"/>
    <w:rsid w:val="005965CA"/>
    <w:rsid w:val="005A221B"/>
    <w:rsid w:val="005B5674"/>
    <w:rsid w:val="005D5046"/>
    <w:rsid w:val="005D61A9"/>
    <w:rsid w:val="005E07D6"/>
    <w:rsid w:val="005E3BA1"/>
    <w:rsid w:val="005F44AD"/>
    <w:rsid w:val="005F5C34"/>
    <w:rsid w:val="006159B7"/>
    <w:rsid w:val="00622509"/>
    <w:rsid w:val="00622F18"/>
    <w:rsid w:val="00624A9C"/>
    <w:rsid w:val="006269A9"/>
    <w:rsid w:val="00651D28"/>
    <w:rsid w:val="00652B01"/>
    <w:rsid w:val="00653B0B"/>
    <w:rsid w:val="00655FAD"/>
    <w:rsid w:val="00667FCC"/>
    <w:rsid w:val="00675947"/>
    <w:rsid w:val="0068683E"/>
    <w:rsid w:val="0069685C"/>
    <w:rsid w:val="006A6056"/>
    <w:rsid w:val="006B6C65"/>
    <w:rsid w:val="006E1F46"/>
    <w:rsid w:val="006E424F"/>
    <w:rsid w:val="006E725C"/>
    <w:rsid w:val="006F406B"/>
    <w:rsid w:val="0071697E"/>
    <w:rsid w:val="00723F0F"/>
    <w:rsid w:val="007270EB"/>
    <w:rsid w:val="007400C2"/>
    <w:rsid w:val="00741DE5"/>
    <w:rsid w:val="007427D7"/>
    <w:rsid w:val="007462CA"/>
    <w:rsid w:val="00750C3C"/>
    <w:rsid w:val="007732F3"/>
    <w:rsid w:val="00780CB2"/>
    <w:rsid w:val="00783D78"/>
    <w:rsid w:val="00785382"/>
    <w:rsid w:val="007A5DE3"/>
    <w:rsid w:val="007B30D5"/>
    <w:rsid w:val="007B632A"/>
    <w:rsid w:val="007C248C"/>
    <w:rsid w:val="007E0A2F"/>
    <w:rsid w:val="008022AD"/>
    <w:rsid w:val="0081394B"/>
    <w:rsid w:val="0082134C"/>
    <w:rsid w:val="00831EE8"/>
    <w:rsid w:val="00854BCE"/>
    <w:rsid w:val="008634F0"/>
    <w:rsid w:val="008727F9"/>
    <w:rsid w:val="00876602"/>
    <w:rsid w:val="008872F7"/>
    <w:rsid w:val="00891785"/>
    <w:rsid w:val="008D0F57"/>
    <w:rsid w:val="008D25B3"/>
    <w:rsid w:val="008E2B65"/>
    <w:rsid w:val="008E369A"/>
    <w:rsid w:val="008E408E"/>
    <w:rsid w:val="008F0DE2"/>
    <w:rsid w:val="008F107B"/>
    <w:rsid w:val="00902349"/>
    <w:rsid w:val="00905EA0"/>
    <w:rsid w:val="009238A5"/>
    <w:rsid w:val="00937060"/>
    <w:rsid w:val="009529BF"/>
    <w:rsid w:val="0095555D"/>
    <w:rsid w:val="00972ADF"/>
    <w:rsid w:val="0098728E"/>
    <w:rsid w:val="0099176C"/>
    <w:rsid w:val="00995443"/>
    <w:rsid w:val="009C134E"/>
    <w:rsid w:val="009C2DD6"/>
    <w:rsid w:val="009C7EDA"/>
    <w:rsid w:val="009D112A"/>
    <w:rsid w:val="009E1682"/>
    <w:rsid w:val="009E3AB3"/>
    <w:rsid w:val="00A177BB"/>
    <w:rsid w:val="00A32F79"/>
    <w:rsid w:val="00A6270A"/>
    <w:rsid w:val="00A62F31"/>
    <w:rsid w:val="00A6740B"/>
    <w:rsid w:val="00A775D9"/>
    <w:rsid w:val="00A9710F"/>
    <w:rsid w:val="00AC4C12"/>
    <w:rsid w:val="00AD103D"/>
    <w:rsid w:val="00AD106E"/>
    <w:rsid w:val="00AD2F3A"/>
    <w:rsid w:val="00AF760F"/>
    <w:rsid w:val="00B104B4"/>
    <w:rsid w:val="00B10D21"/>
    <w:rsid w:val="00B1402B"/>
    <w:rsid w:val="00B16136"/>
    <w:rsid w:val="00B22F2C"/>
    <w:rsid w:val="00B24214"/>
    <w:rsid w:val="00B339D2"/>
    <w:rsid w:val="00B47430"/>
    <w:rsid w:val="00B5163C"/>
    <w:rsid w:val="00B54F8A"/>
    <w:rsid w:val="00B5551E"/>
    <w:rsid w:val="00B66932"/>
    <w:rsid w:val="00B7506E"/>
    <w:rsid w:val="00B77043"/>
    <w:rsid w:val="00B90E51"/>
    <w:rsid w:val="00B93CB3"/>
    <w:rsid w:val="00BA0C2B"/>
    <w:rsid w:val="00BA74ED"/>
    <w:rsid w:val="00BC2A8A"/>
    <w:rsid w:val="00BC773B"/>
    <w:rsid w:val="00C12445"/>
    <w:rsid w:val="00C23918"/>
    <w:rsid w:val="00C344CB"/>
    <w:rsid w:val="00C37EB1"/>
    <w:rsid w:val="00C444B9"/>
    <w:rsid w:val="00C566F3"/>
    <w:rsid w:val="00C7361E"/>
    <w:rsid w:val="00C747A3"/>
    <w:rsid w:val="00C769A7"/>
    <w:rsid w:val="00C85F5F"/>
    <w:rsid w:val="00C9639B"/>
    <w:rsid w:val="00CB7F88"/>
    <w:rsid w:val="00CC07D2"/>
    <w:rsid w:val="00D04994"/>
    <w:rsid w:val="00D04AC4"/>
    <w:rsid w:val="00D11505"/>
    <w:rsid w:val="00D12C80"/>
    <w:rsid w:val="00D157EB"/>
    <w:rsid w:val="00D25C26"/>
    <w:rsid w:val="00D31479"/>
    <w:rsid w:val="00D35F1D"/>
    <w:rsid w:val="00D6583E"/>
    <w:rsid w:val="00D70F14"/>
    <w:rsid w:val="00D83BA1"/>
    <w:rsid w:val="00D9322E"/>
    <w:rsid w:val="00DA658B"/>
    <w:rsid w:val="00DB5444"/>
    <w:rsid w:val="00DB6ECE"/>
    <w:rsid w:val="00DC44E1"/>
    <w:rsid w:val="00DD078C"/>
    <w:rsid w:val="00DE61F0"/>
    <w:rsid w:val="00DF5EC2"/>
    <w:rsid w:val="00E27770"/>
    <w:rsid w:val="00E44023"/>
    <w:rsid w:val="00E55367"/>
    <w:rsid w:val="00E66A28"/>
    <w:rsid w:val="00E67273"/>
    <w:rsid w:val="00E7339E"/>
    <w:rsid w:val="00E84A63"/>
    <w:rsid w:val="00E86556"/>
    <w:rsid w:val="00E96152"/>
    <w:rsid w:val="00EA288F"/>
    <w:rsid w:val="00EA4C06"/>
    <w:rsid w:val="00EA739A"/>
    <w:rsid w:val="00EC34B2"/>
    <w:rsid w:val="00EC56DE"/>
    <w:rsid w:val="00ED10BC"/>
    <w:rsid w:val="00ED22D0"/>
    <w:rsid w:val="00ED4390"/>
    <w:rsid w:val="00EE2A54"/>
    <w:rsid w:val="00EE2E62"/>
    <w:rsid w:val="00EE773E"/>
    <w:rsid w:val="00EF12B7"/>
    <w:rsid w:val="00F105D5"/>
    <w:rsid w:val="00F15986"/>
    <w:rsid w:val="00F15EAB"/>
    <w:rsid w:val="00F16D85"/>
    <w:rsid w:val="00F20FF8"/>
    <w:rsid w:val="00F258C9"/>
    <w:rsid w:val="00F275C6"/>
    <w:rsid w:val="00F325E7"/>
    <w:rsid w:val="00F32A3D"/>
    <w:rsid w:val="00F4636B"/>
    <w:rsid w:val="00F56C3D"/>
    <w:rsid w:val="00F56D78"/>
    <w:rsid w:val="00F57EC1"/>
    <w:rsid w:val="00F64FAD"/>
    <w:rsid w:val="00F71BA7"/>
    <w:rsid w:val="00F733CE"/>
    <w:rsid w:val="00F80C89"/>
    <w:rsid w:val="00F8491D"/>
    <w:rsid w:val="00F957B7"/>
    <w:rsid w:val="00FB0EBD"/>
    <w:rsid w:val="00FB2EDB"/>
    <w:rsid w:val="00FB6DAC"/>
    <w:rsid w:val="00FD6B01"/>
    <w:rsid w:val="00FE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E526CD"/>
  <w15:chartTrackingRefBased/>
  <w15:docId w15:val="{3A418B6A-6249-C248-87EB-4E5006F3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777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7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29</cp:revision>
  <dcterms:created xsi:type="dcterms:W3CDTF">2023-02-15T15:09:00Z</dcterms:created>
  <dcterms:modified xsi:type="dcterms:W3CDTF">2023-03-12T17:54:00Z</dcterms:modified>
</cp:coreProperties>
</file>